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F0D5D" w:rsidRDefault="00AF0D5D" w14:paraId="58868250" w14:textId="7777777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00"/>
        <w:gridCol w:w="4080"/>
        <w:gridCol w:w="2800"/>
      </w:tblGrid>
      <w:tr w:rsidRPr="00AF0D5D" w:rsidR="00AF0D5D" w:rsidTr="25E1BC05" w14:paraId="5784AB7A" w14:textId="77777777">
        <w:trPr>
          <w:trHeight w:val="300"/>
        </w:trPr>
        <w:tc>
          <w:tcPr>
            <w:tcW w:w="5200" w:type="dxa"/>
            <w:noWrap/>
            <w:tcMar/>
            <w:hideMark/>
          </w:tcPr>
          <w:p w:rsidRPr="00AF0D5D" w:rsidR="00AF0D5D" w:rsidRDefault="00AF0D5D" w14:paraId="5A04E670" w14:textId="77777777">
            <w:pPr>
              <w:rPr>
                <w:b/>
                <w:bCs/>
              </w:rPr>
            </w:pPr>
            <w:r w:rsidRPr="00AF0D5D">
              <w:rPr>
                <w:b/>
                <w:bCs/>
              </w:rPr>
              <w:t>Antibody</w:t>
            </w:r>
          </w:p>
        </w:tc>
        <w:tc>
          <w:tcPr>
            <w:tcW w:w="4080" w:type="dxa"/>
            <w:noWrap/>
            <w:tcMar/>
            <w:hideMark/>
          </w:tcPr>
          <w:p w:rsidRPr="00AF0D5D" w:rsidR="00AF0D5D" w:rsidRDefault="00AF0D5D" w14:paraId="09092E0F" w14:textId="77777777">
            <w:pPr>
              <w:rPr>
                <w:b/>
                <w:bCs/>
              </w:rPr>
            </w:pPr>
            <w:r w:rsidRPr="00AF0D5D">
              <w:rPr>
                <w:b/>
                <w:bCs/>
              </w:rPr>
              <w:t>Company</w:t>
            </w:r>
          </w:p>
        </w:tc>
        <w:tc>
          <w:tcPr>
            <w:tcW w:w="2800" w:type="dxa"/>
            <w:noWrap/>
            <w:tcMar/>
            <w:hideMark/>
          </w:tcPr>
          <w:p w:rsidRPr="00AF0D5D" w:rsidR="00AF0D5D" w:rsidRDefault="00AF0D5D" w14:paraId="4038A0FC" w14:textId="77777777">
            <w:pPr>
              <w:rPr>
                <w:b/>
                <w:bCs/>
              </w:rPr>
            </w:pPr>
            <w:r w:rsidRPr="00AF0D5D">
              <w:rPr>
                <w:b/>
                <w:bCs/>
              </w:rPr>
              <w:t xml:space="preserve">Dilution </w:t>
            </w:r>
          </w:p>
        </w:tc>
      </w:tr>
      <w:tr w:rsidRPr="00AF0D5D" w:rsidR="00AF0D5D" w:rsidTr="25E1BC05" w14:paraId="719CB054" w14:textId="77777777">
        <w:trPr>
          <w:trHeight w:val="300"/>
        </w:trPr>
        <w:tc>
          <w:tcPr>
            <w:tcW w:w="5200" w:type="dxa"/>
            <w:noWrap/>
            <w:tcMar/>
            <w:hideMark/>
          </w:tcPr>
          <w:p w:rsidRPr="00AF0D5D" w:rsidR="00AF0D5D" w:rsidRDefault="00AF0D5D" w14:paraId="17B34F8C" w14:textId="77777777">
            <w:r w:rsidRPr="00AF0D5D">
              <w:t>Anti-Beta-</w:t>
            </w:r>
            <w:proofErr w:type="spellStart"/>
            <w:r w:rsidRPr="00AF0D5D">
              <w:t>arrestin</w:t>
            </w:r>
            <w:proofErr w:type="spellEnd"/>
            <w:r w:rsidRPr="00AF0D5D">
              <w:t xml:space="preserve"> 1/2 rabbit monoclonal</w:t>
            </w:r>
          </w:p>
        </w:tc>
        <w:tc>
          <w:tcPr>
            <w:tcW w:w="4080" w:type="dxa"/>
            <w:noWrap/>
            <w:tcMar/>
            <w:hideMark/>
          </w:tcPr>
          <w:p w:rsidRPr="00AF0D5D" w:rsidR="00AF0D5D" w:rsidRDefault="00AF0D5D" w14:paraId="54FF7ABC" w14:textId="77777777">
            <w:r w:rsidRPr="00AF0D5D">
              <w:t xml:space="preserve">Cell Signaling </w:t>
            </w:r>
            <w:proofErr w:type="gramStart"/>
            <w:r w:rsidRPr="00AF0D5D">
              <w:t>Technology  (</w:t>
            </w:r>
            <w:proofErr w:type="gramEnd"/>
            <w:r w:rsidRPr="00AF0D5D">
              <w:t>#4672)</w:t>
            </w:r>
          </w:p>
        </w:tc>
        <w:tc>
          <w:tcPr>
            <w:tcW w:w="2800" w:type="dxa"/>
            <w:noWrap/>
            <w:tcMar/>
            <w:hideMark/>
          </w:tcPr>
          <w:p w:rsidRPr="00AF0D5D" w:rsidR="00AF0D5D" w:rsidRDefault="00AF0D5D" w14:paraId="68146612" w14:textId="77777777">
            <w:r w:rsidRPr="00AF0D5D">
              <w:t>1:100</w:t>
            </w:r>
          </w:p>
        </w:tc>
      </w:tr>
      <w:tr w:rsidRPr="00AF0D5D" w:rsidR="00AF0D5D" w:rsidTr="25E1BC05" w14:paraId="4AC1BF0C" w14:textId="77777777">
        <w:trPr>
          <w:trHeight w:val="300"/>
        </w:trPr>
        <w:tc>
          <w:tcPr>
            <w:tcW w:w="5200" w:type="dxa"/>
            <w:noWrap/>
            <w:tcMar/>
            <w:hideMark/>
          </w:tcPr>
          <w:p w:rsidRPr="00AF0D5D" w:rsidR="00AF0D5D" w:rsidP="00AF0D5D" w:rsidRDefault="00AF0D5D" w14:paraId="7C00C069" w14:textId="77777777">
            <w:r w:rsidRPr="00AF0D5D">
              <w:t>Anti-Biotin mouse monoclonal</w:t>
            </w:r>
          </w:p>
        </w:tc>
        <w:tc>
          <w:tcPr>
            <w:tcW w:w="4080" w:type="dxa"/>
            <w:noWrap/>
            <w:tcMar/>
            <w:hideMark/>
          </w:tcPr>
          <w:p w:rsidRPr="00AF0D5D" w:rsidR="00AF0D5D" w:rsidP="00AF0D5D" w:rsidRDefault="00AF0D5D" w14:paraId="43E26412" w14:textId="77777777">
            <w:r w:rsidRPr="00AF0D5D">
              <w:t>Vector Labs (MB-9100)</w:t>
            </w:r>
          </w:p>
        </w:tc>
        <w:tc>
          <w:tcPr>
            <w:tcW w:w="2800" w:type="dxa"/>
            <w:noWrap/>
            <w:tcMar/>
            <w:hideMark/>
          </w:tcPr>
          <w:p w:rsidRPr="00AF0D5D" w:rsidR="00AF0D5D" w:rsidP="00AF0D5D" w:rsidRDefault="00AF0D5D" w14:paraId="5F25DDFB" w14:textId="77777777">
            <w:r w:rsidRPr="00AF0D5D">
              <w:t>1:100</w:t>
            </w:r>
          </w:p>
        </w:tc>
      </w:tr>
      <w:tr w:rsidRPr="00AF0D5D" w:rsidR="00AF0D5D" w:rsidTr="25E1BC05" w14:paraId="2B47ECD4" w14:textId="77777777">
        <w:trPr>
          <w:trHeight w:val="300"/>
        </w:trPr>
        <w:tc>
          <w:tcPr>
            <w:tcW w:w="5200" w:type="dxa"/>
            <w:noWrap/>
            <w:tcMar/>
            <w:hideMark/>
          </w:tcPr>
          <w:p w:rsidRPr="00AF0D5D" w:rsidR="00AF0D5D" w:rsidP="00AF0D5D" w:rsidRDefault="00AF0D5D" w14:paraId="38A1BCC7" w14:textId="77777777">
            <w:r w:rsidRPr="00AF0D5D">
              <w:t>Anti-GFP (B2) mouse monoclonal</w:t>
            </w:r>
          </w:p>
        </w:tc>
        <w:tc>
          <w:tcPr>
            <w:tcW w:w="4080" w:type="dxa"/>
            <w:noWrap/>
            <w:tcMar/>
            <w:hideMark/>
          </w:tcPr>
          <w:p w:rsidRPr="00AF0D5D" w:rsidR="00AF0D5D" w:rsidP="00AF0D5D" w:rsidRDefault="00AF0D5D" w14:paraId="2FD3E6D3" w14:textId="77777777">
            <w:r w:rsidRPr="00AF0D5D">
              <w:t>Santa Cruz (sc-9996)</w:t>
            </w:r>
          </w:p>
        </w:tc>
        <w:tc>
          <w:tcPr>
            <w:tcW w:w="2800" w:type="dxa"/>
            <w:noWrap/>
            <w:tcMar/>
            <w:hideMark/>
          </w:tcPr>
          <w:p w:rsidRPr="00AF0D5D" w:rsidR="00AF0D5D" w:rsidP="00AF0D5D" w:rsidRDefault="00AF0D5D" w14:paraId="6F4AFFE5" w14:textId="77777777">
            <w:r w:rsidRPr="00AF0D5D">
              <w:t>1:100</w:t>
            </w:r>
          </w:p>
        </w:tc>
      </w:tr>
      <w:tr w:rsidRPr="00AF0D5D" w:rsidR="00AF0D5D" w:rsidTr="25E1BC05" w14:paraId="7E3717AA" w14:textId="77777777">
        <w:trPr>
          <w:trHeight w:val="300"/>
        </w:trPr>
        <w:tc>
          <w:tcPr>
            <w:tcW w:w="5200" w:type="dxa"/>
            <w:noWrap/>
            <w:tcMar/>
            <w:hideMark/>
          </w:tcPr>
          <w:p w:rsidRPr="00AF0D5D" w:rsidR="00AF0D5D" w:rsidP="00AF0D5D" w:rsidRDefault="00AF0D5D" w14:paraId="06BA77EA" w14:textId="03134F15">
            <w:r w:rsidR="25E1BC05">
              <w:rPr/>
              <w:t xml:space="preserve">Anti-Glucocorticoid Receptor (M-20) rabbit </w:t>
            </w:r>
            <w:r w:rsidR="25E1BC05">
              <w:rPr/>
              <w:t>polyclonal</w:t>
            </w:r>
          </w:p>
        </w:tc>
        <w:tc>
          <w:tcPr>
            <w:tcW w:w="4080" w:type="dxa"/>
            <w:noWrap/>
            <w:tcMar/>
            <w:hideMark/>
          </w:tcPr>
          <w:p w:rsidRPr="00AF0D5D" w:rsidR="00AF0D5D" w:rsidP="00AF0D5D" w:rsidRDefault="00AF0D5D" w14:paraId="3A96F598" w14:textId="77777777">
            <w:r w:rsidRPr="00AF0D5D">
              <w:t>Santa Cruz (sc-1004)</w:t>
            </w:r>
          </w:p>
        </w:tc>
        <w:tc>
          <w:tcPr>
            <w:tcW w:w="2800" w:type="dxa"/>
            <w:noWrap/>
            <w:tcMar/>
            <w:hideMark/>
          </w:tcPr>
          <w:p w:rsidRPr="00AF0D5D" w:rsidR="00AF0D5D" w:rsidP="00AF0D5D" w:rsidRDefault="00AF0D5D" w14:paraId="4C589ACA" w14:textId="77777777">
            <w:r w:rsidRPr="00AF0D5D">
              <w:t>1:300</w:t>
            </w:r>
          </w:p>
        </w:tc>
      </w:tr>
      <w:tr w:rsidRPr="00AF0D5D" w:rsidR="00AF0D5D" w:rsidTr="25E1BC05" w14:paraId="583AE409" w14:textId="77777777">
        <w:trPr>
          <w:trHeight w:val="300"/>
        </w:trPr>
        <w:tc>
          <w:tcPr>
            <w:tcW w:w="5200" w:type="dxa"/>
            <w:noWrap/>
            <w:tcMar/>
            <w:hideMark/>
          </w:tcPr>
          <w:p w:rsidRPr="00AF0D5D" w:rsidR="00AF0D5D" w:rsidP="00AF0D5D" w:rsidRDefault="00AF0D5D" w14:paraId="27153CBB" w14:textId="77777777">
            <w:r w:rsidRPr="00AF0D5D">
              <w:t>Anti-</w:t>
            </w:r>
            <w:proofErr w:type="spellStart"/>
            <w:r w:rsidRPr="00AF0D5D">
              <w:t>Glucorticoid</w:t>
            </w:r>
            <w:proofErr w:type="spellEnd"/>
            <w:r w:rsidRPr="00AF0D5D">
              <w:t xml:space="preserve"> Receptor (G-5) mouse monoclonal</w:t>
            </w:r>
          </w:p>
        </w:tc>
        <w:tc>
          <w:tcPr>
            <w:tcW w:w="4080" w:type="dxa"/>
            <w:noWrap/>
            <w:tcMar/>
            <w:hideMark/>
          </w:tcPr>
          <w:p w:rsidRPr="00AF0D5D" w:rsidR="00AF0D5D" w:rsidP="00AF0D5D" w:rsidRDefault="00AF0D5D" w14:paraId="74C79418" w14:textId="77777777">
            <w:r w:rsidRPr="00AF0D5D">
              <w:t>Santa Cruz (sc-393232)</w:t>
            </w:r>
          </w:p>
        </w:tc>
        <w:tc>
          <w:tcPr>
            <w:tcW w:w="2800" w:type="dxa"/>
            <w:noWrap/>
            <w:tcMar/>
            <w:hideMark/>
          </w:tcPr>
          <w:p w:rsidRPr="00AF0D5D" w:rsidR="00AF0D5D" w:rsidP="00AF0D5D" w:rsidRDefault="00AF0D5D" w14:paraId="27894578" w14:textId="77777777">
            <w:r w:rsidRPr="00AF0D5D">
              <w:t>1:50</w:t>
            </w:r>
          </w:p>
        </w:tc>
      </w:tr>
      <w:tr w:rsidRPr="00AF0D5D" w:rsidR="00AF0D5D" w:rsidTr="25E1BC05" w14:paraId="7C0A72A1" w14:textId="77777777">
        <w:trPr>
          <w:trHeight w:val="300"/>
        </w:trPr>
        <w:tc>
          <w:tcPr>
            <w:tcW w:w="5200" w:type="dxa"/>
            <w:noWrap/>
            <w:tcMar/>
            <w:hideMark/>
          </w:tcPr>
          <w:p w:rsidRPr="00AF0D5D" w:rsidR="00AF0D5D" w:rsidP="00AF0D5D" w:rsidRDefault="00AF0D5D" w14:paraId="0EC670C3" w14:textId="77777777">
            <w:r w:rsidRPr="00AF0D5D">
              <w:t>Goat anti-mouse IgG 594</w:t>
            </w:r>
          </w:p>
        </w:tc>
        <w:tc>
          <w:tcPr>
            <w:tcW w:w="4080" w:type="dxa"/>
            <w:noWrap/>
            <w:tcMar/>
            <w:hideMark/>
          </w:tcPr>
          <w:p w:rsidRPr="00AF0D5D" w:rsidR="00AF0D5D" w:rsidP="00AF0D5D" w:rsidRDefault="00AF0D5D" w14:paraId="6DE0B44A" w14:textId="77777777">
            <w:r w:rsidRPr="00AF0D5D">
              <w:t>Abcam (ab96881)</w:t>
            </w:r>
          </w:p>
        </w:tc>
        <w:tc>
          <w:tcPr>
            <w:tcW w:w="2800" w:type="dxa"/>
            <w:noWrap/>
            <w:tcMar/>
            <w:hideMark/>
          </w:tcPr>
          <w:p w:rsidRPr="00AF0D5D" w:rsidR="00AF0D5D" w:rsidP="00AF0D5D" w:rsidRDefault="00AF0D5D" w14:paraId="607177B6" w14:textId="77777777">
            <w:r w:rsidRPr="00AF0D5D">
              <w:t>1:200</w:t>
            </w:r>
          </w:p>
        </w:tc>
      </w:tr>
      <w:tr w:rsidRPr="00AF0D5D" w:rsidR="00AF0D5D" w:rsidTr="25E1BC05" w14:paraId="004ED8EF" w14:textId="77777777">
        <w:trPr>
          <w:trHeight w:val="300"/>
        </w:trPr>
        <w:tc>
          <w:tcPr>
            <w:tcW w:w="5200" w:type="dxa"/>
            <w:noWrap/>
            <w:tcMar/>
            <w:hideMark/>
          </w:tcPr>
          <w:p w:rsidRPr="00AF0D5D" w:rsidR="00AF0D5D" w:rsidP="00AF0D5D" w:rsidRDefault="00AF0D5D" w14:paraId="3A174CAA" w14:textId="77777777">
            <w:r w:rsidRPr="00AF0D5D">
              <w:t>Horse anti-mouse-HRP</w:t>
            </w:r>
          </w:p>
        </w:tc>
        <w:tc>
          <w:tcPr>
            <w:tcW w:w="4080" w:type="dxa"/>
            <w:noWrap/>
            <w:tcMar/>
            <w:hideMark/>
          </w:tcPr>
          <w:p w:rsidRPr="00AF0D5D" w:rsidR="00AF0D5D" w:rsidP="00AF0D5D" w:rsidRDefault="00AF0D5D" w14:paraId="2AE4D9B8" w14:textId="77777777">
            <w:r w:rsidRPr="00AF0D5D">
              <w:t>Cell Signaling Technology (#7076)</w:t>
            </w:r>
          </w:p>
        </w:tc>
        <w:tc>
          <w:tcPr>
            <w:tcW w:w="2800" w:type="dxa"/>
            <w:noWrap/>
            <w:tcMar/>
            <w:hideMark/>
          </w:tcPr>
          <w:p w:rsidRPr="00AF0D5D" w:rsidR="00AF0D5D" w:rsidP="00AF0D5D" w:rsidRDefault="00AF0D5D" w14:paraId="28813805" w14:textId="77777777">
            <w:r w:rsidRPr="00AF0D5D">
              <w:t>1:1000</w:t>
            </w:r>
          </w:p>
        </w:tc>
      </w:tr>
      <w:tr w:rsidRPr="00AF0D5D" w:rsidR="00AF0D5D" w:rsidTr="25E1BC05" w14:paraId="4456B6BD" w14:textId="77777777">
        <w:trPr>
          <w:trHeight w:val="300"/>
        </w:trPr>
        <w:tc>
          <w:tcPr>
            <w:tcW w:w="5200" w:type="dxa"/>
            <w:noWrap/>
            <w:tcMar/>
            <w:hideMark/>
          </w:tcPr>
          <w:p w:rsidRPr="00AF0D5D" w:rsidR="00AF0D5D" w:rsidP="00AF0D5D" w:rsidRDefault="00AF0D5D" w14:paraId="575CA34F" w14:textId="77777777">
            <w:r w:rsidRPr="00AF0D5D">
              <w:t>Anti-</w:t>
            </w:r>
            <w:proofErr w:type="spellStart"/>
            <w:r w:rsidRPr="00AF0D5D">
              <w:t>Myc</w:t>
            </w:r>
            <w:proofErr w:type="spellEnd"/>
            <w:r w:rsidRPr="00AF0D5D">
              <w:t xml:space="preserve"> mouse monoclonal</w:t>
            </w:r>
          </w:p>
        </w:tc>
        <w:tc>
          <w:tcPr>
            <w:tcW w:w="4080" w:type="dxa"/>
            <w:noWrap/>
            <w:tcMar/>
            <w:hideMark/>
          </w:tcPr>
          <w:p w:rsidRPr="00AF0D5D" w:rsidR="00AF0D5D" w:rsidP="00AF0D5D" w:rsidRDefault="00AF0D5D" w14:paraId="17F1E5D1" w14:textId="77777777">
            <w:r w:rsidRPr="00AF0D5D">
              <w:t>Sigma (M4439)</w:t>
            </w:r>
          </w:p>
        </w:tc>
        <w:tc>
          <w:tcPr>
            <w:tcW w:w="2800" w:type="dxa"/>
            <w:noWrap/>
            <w:tcMar/>
            <w:hideMark/>
          </w:tcPr>
          <w:p w:rsidRPr="00AF0D5D" w:rsidR="00AF0D5D" w:rsidP="00AF0D5D" w:rsidRDefault="00AF0D5D" w14:paraId="360A4DC8" w14:textId="77777777">
            <w:r w:rsidRPr="00AF0D5D">
              <w:t>1:200</w:t>
            </w:r>
          </w:p>
        </w:tc>
      </w:tr>
      <w:tr w:rsidRPr="00AF0D5D" w:rsidR="00AF0D5D" w:rsidTr="25E1BC05" w14:paraId="67F6414B" w14:textId="77777777">
        <w:trPr>
          <w:trHeight w:val="300"/>
        </w:trPr>
        <w:tc>
          <w:tcPr>
            <w:tcW w:w="5200" w:type="dxa"/>
            <w:noWrap/>
            <w:tcMar/>
            <w:hideMark/>
          </w:tcPr>
          <w:p w:rsidRPr="00AF0D5D" w:rsidR="00AF0D5D" w:rsidP="00AF0D5D" w:rsidRDefault="00AF0D5D" w14:paraId="17D3387F" w14:textId="77777777">
            <w:r w:rsidRPr="00AF0D5D">
              <w:t xml:space="preserve">Anti-NOS1 (A-11) </w:t>
            </w:r>
            <w:proofErr w:type="spellStart"/>
            <w:r w:rsidRPr="00AF0D5D">
              <w:t>nNOS</w:t>
            </w:r>
            <w:proofErr w:type="spellEnd"/>
            <w:r w:rsidRPr="00AF0D5D">
              <w:t xml:space="preserve"> mouse monoclonal</w:t>
            </w:r>
          </w:p>
        </w:tc>
        <w:tc>
          <w:tcPr>
            <w:tcW w:w="4080" w:type="dxa"/>
            <w:noWrap/>
            <w:tcMar/>
            <w:hideMark/>
          </w:tcPr>
          <w:p w:rsidRPr="00AF0D5D" w:rsidR="00AF0D5D" w:rsidP="00AF0D5D" w:rsidRDefault="00AF0D5D" w14:paraId="1D2B2CDE" w14:textId="77777777">
            <w:r w:rsidRPr="00AF0D5D">
              <w:t>Santa Cruz (sc-5302)</w:t>
            </w:r>
          </w:p>
        </w:tc>
        <w:tc>
          <w:tcPr>
            <w:tcW w:w="2800" w:type="dxa"/>
            <w:noWrap/>
            <w:tcMar/>
            <w:hideMark/>
          </w:tcPr>
          <w:p w:rsidRPr="00AF0D5D" w:rsidR="00AF0D5D" w:rsidP="00AF0D5D" w:rsidRDefault="00AF0D5D" w14:paraId="1C64F420" w14:textId="77777777">
            <w:r w:rsidRPr="00AF0D5D">
              <w:t>1:200 (WB); 1:50 (ICC)</w:t>
            </w:r>
          </w:p>
        </w:tc>
      </w:tr>
      <w:tr w:rsidRPr="00AF0D5D" w:rsidR="00AF0D5D" w:rsidTr="25E1BC05" w14:paraId="2072A905" w14:textId="77777777">
        <w:trPr>
          <w:trHeight w:val="300"/>
        </w:trPr>
        <w:tc>
          <w:tcPr>
            <w:tcW w:w="5200" w:type="dxa"/>
            <w:noWrap/>
            <w:tcMar/>
            <w:hideMark/>
          </w:tcPr>
          <w:p w:rsidRPr="00AF0D5D" w:rsidR="00AF0D5D" w:rsidP="00AF0D5D" w:rsidRDefault="00AF0D5D" w14:paraId="4CABBF3E" w14:textId="77777777">
            <w:r w:rsidRPr="00AF0D5D">
              <w:t xml:space="preserve">Anti-NOS2 (C-11) </w:t>
            </w:r>
            <w:proofErr w:type="spellStart"/>
            <w:r w:rsidRPr="00AF0D5D">
              <w:t>iNOS</w:t>
            </w:r>
            <w:proofErr w:type="spellEnd"/>
            <w:r w:rsidRPr="00AF0D5D">
              <w:t xml:space="preserve"> mouse monoclonal</w:t>
            </w:r>
          </w:p>
        </w:tc>
        <w:tc>
          <w:tcPr>
            <w:tcW w:w="4080" w:type="dxa"/>
            <w:noWrap/>
            <w:tcMar/>
            <w:hideMark/>
          </w:tcPr>
          <w:p w:rsidRPr="00AF0D5D" w:rsidR="00AF0D5D" w:rsidP="00AF0D5D" w:rsidRDefault="00AF0D5D" w14:paraId="73D48962" w14:textId="77777777">
            <w:r w:rsidRPr="00AF0D5D">
              <w:t>Santa Cruz (sc-7271)</w:t>
            </w:r>
          </w:p>
        </w:tc>
        <w:tc>
          <w:tcPr>
            <w:tcW w:w="2800" w:type="dxa"/>
            <w:noWrap/>
            <w:tcMar/>
            <w:hideMark/>
          </w:tcPr>
          <w:p w:rsidRPr="00AF0D5D" w:rsidR="00AF0D5D" w:rsidP="00AF0D5D" w:rsidRDefault="00AF0D5D" w14:paraId="3BA768F7" w14:textId="77777777">
            <w:r w:rsidRPr="00AF0D5D">
              <w:t>1:200 (WB); 1:50 (ICC)</w:t>
            </w:r>
          </w:p>
        </w:tc>
      </w:tr>
      <w:tr w:rsidRPr="00AF0D5D" w:rsidR="00AF0D5D" w:rsidTr="25E1BC05" w14:paraId="3397B039" w14:textId="77777777">
        <w:trPr>
          <w:trHeight w:val="300"/>
        </w:trPr>
        <w:tc>
          <w:tcPr>
            <w:tcW w:w="5200" w:type="dxa"/>
            <w:noWrap/>
            <w:tcMar/>
            <w:hideMark/>
          </w:tcPr>
          <w:p w:rsidRPr="00AF0D5D" w:rsidR="00AF0D5D" w:rsidP="00AF0D5D" w:rsidRDefault="00AF0D5D" w14:paraId="36B27AF1" w14:textId="77777777">
            <w:r w:rsidRPr="00AF0D5D">
              <w:t xml:space="preserve">Anti-NOS3 (A-9) </w:t>
            </w:r>
            <w:proofErr w:type="spellStart"/>
            <w:r w:rsidRPr="00AF0D5D">
              <w:t>eNOS</w:t>
            </w:r>
            <w:proofErr w:type="spellEnd"/>
            <w:r w:rsidRPr="00AF0D5D">
              <w:t xml:space="preserve"> mouse monoclonal</w:t>
            </w:r>
          </w:p>
        </w:tc>
        <w:tc>
          <w:tcPr>
            <w:tcW w:w="4080" w:type="dxa"/>
            <w:noWrap/>
            <w:tcMar/>
            <w:hideMark/>
          </w:tcPr>
          <w:p w:rsidRPr="00AF0D5D" w:rsidR="00AF0D5D" w:rsidP="00AF0D5D" w:rsidRDefault="00AF0D5D" w14:paraId="78233A7A" w14:textId="77777777">
            <w:r w:rsidRPr="00AF0D5D">
              <w:t>Santa Cruz (sc-376751)</w:t>
            </w:r>
          </w:p>
        </w:tc>
        <w:tc>
          <w:tcPr>
            <w:tcW w:w="2800" w:type="dxa"/>
            <w:noWrap/>
            <w:tcMar/>
            <w:hideMark/>
          </w:tcPr>
          <w:p w:rsidRPr="00AF0D5D" w:rsidR="00AF0D5D" w:rsidP="00AF0D5D" w:rsidRDefault="00AF0D5D" w14:paraId="7A874CBC" w14:textId="77777777">
            <w:r w:rsidRPr="00AF0D5D">
              <w:t>1:200 (WB); 1:50 (ICC)</w:t>
            </w:r>
          </w:p>
        </w:tc>
      </w:tr>
    </w:tbl>
    <w:p w:rsidR="00AF0D5D" w:rsidRDefault="00AF0D5D" w14:paraId="6F83EB9D" w14:textId="77777777"/>
    <w:sectPr w:rsidR="00AF0D5D" w:rsidSect="00AF0D5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D5D"/>
    <w:rsid w:val="00AF0D5D"/>
    <w:rsid w:val="25E1B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6DED0B"/>
  <w15:chartTrackingRefBased/>
  <w15:docId w15:val="{EE8D57D0-6082-4D8B-AEE2-9883C9269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0D5D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912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Laura Harrison</dc:creator>
  <keywords/>
  <dc:description/>
  <lastModifiedBy>Laura Harrison</lastModifiedBy>
  <revision>3</revision>
  <dcterms:created xsi:type="dcterms:W3CDTF">2023-05-25T21:20:00.0000000Z</dcterms:created>
  <dcterms:modified xsi:type="dcterms:W3CDTF">2024-07-10T19:02:44.1187739Z</dcterms:modified>
</coreProperties>
</file>